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8A7E6" w14:textId="741D5273" w:rsidR="00900DF7" w:rsidRPr="00361489" w:rsidRDefault="00900DF7" w:rsidP="00900DF7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dditional file 1. </w:t>
      </w:r>
      <w:r w:rsidRPr="00361489">
        <w:rPr>
          <w:rFonts w:ascii="Times New Roman" w:hAnsi="Times New Roman"/>
          <w:sz w:val="20"/>
          <w:szCs w:val="20"/>
          <w:lang w:val="en-US"/>
        </w:rPr>
        <w:t>Multivariable</w:t>
      </w:r>
      <w:r>
        <w:rPr>
          <w:rFonts w:ascii="Times New Roman" w:hAnsi="Times New Roman"/>
          <w:sz w:val="20"/>
          <w:szCs w:val="20"/>
          <w:lang w:val="en-US"/>
        </w:rPr>
        <w:t xml:space="preserve"> Poisson regression </w:t>
      </w:r>
      <w:r w:rsidRPr="00361489">
        <w:rPr>
          <w:rFonts w:ascii="Times New Roman" w:hAnsi="Times New Roman"/>
          <w:sz w:val="20"/>
          <w:szCs w:val="20"/>
          <w:lang w:val="en-US"/>
        </w:rPr>
        <w:t>analysis of guideline adherent treatment, undertreatment and overtreatment</w:t>
      </w:r>
      <w:r>
        <w:rPr>
          <w:rFonts w:ascii="Times New Roman" w:hAnsi="Times New Roman"/>
          <w:sz w:val="20"/>
          <w:szCs w:val="20"/>
          <w:lang w:val="en-US"/>
        </w:rPr>
        <w:t xml:space="preserve"> stratified for categorial variables</w:t>
      </w:r>
      <w:r>
        <w:rPr>
          <w:rFonts w:ascii="Times New Roman" w:hAnsi="Times New Roman"/>
          <w:sz w:val="20"/>
          <w:szCs w:val="20"/>
          <w:lang w:val="en-US"/>
        </w:rPr>
        <w:t xml:space="preserve"> in the 4</w:t>
      </w:r>
      <w:r w:rsidRPr="00900DF7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/>
          <w:sz w:val="20"/>
          <w:szCs w:val="20"/>
          <w:lang w:val="en-US"/>
        </w:rPr>
        <w:t xml:space="preserve"> period (2007 – 2011)</w:t>
      </w:r>
    </w:p>
    <w:p w14:paraId="3BDE14F9" w14:textId="77777777" w:rsidR="00900DF7" w:rsidRDefault="00900DF7" w:rsidP="00900DF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horzAnchor="margin" w:tblpY="8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528"/>
        <w:gridCol w:w="1279"/>
        <w:gridCol w:w="1194"/>
        <w:gridCol w:w="1612"/>
        <w:gridCol w:w="866"/>
        <w:gridCol w:w="1181"/>
        <w:gridCol w:w="1619"/>
        <w:gridCol w:w="881"/>
        <w:gridCol w:w="1162"/>
        <w:gridCol w:w="962"/>
      </w:tblGrid>
      <w:tr w:rsidR="00900DF7" w:rsidRPr="00361489" w14:paraId="5A013D19" w14:textId="77777777" w:rsidTr="00900DF7">
        <w:tc>
          <w:tcPr>
            <w:tcW w:w="1712" w:type="dxa"/>
          </w:tcPr>
          <w:p w14:paraId="4F379C1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tegor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4001" w:type="dxa"/>
            <w:gridSpan w:val="3"/>
            <w:shd w:val="clear" w:color="auto" w:fill="auto"/>
          </w:tcPr>
          <w:p w14:paraId="236C2F58" w14:textId="6E15584D" w:rsidR="00900DF7" w:rsidRPr="000A59ED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59ED">
              <w:rPr>
                <w:rFonts w:ascii="Times New Roman" w:hAnsi="Times New Roman"/>
                <w:sz w:val="20"/>
                <w:szCs w:val="20"/>
                <w:lang w:val="en-US"/>
              </w:rPr>
              <w:t>Guideline adherent treatment (n=</w:t>
            </w:r>
            <w:proofErr w:type="gramStart"/>
            <w:r w:rsidR="00862966">
              <w:rPr>
                <w:rFonts w:ascii="Times New Roman" w:hAnsi="Times New Roman"/>
                <w:sz w:val="20"/>
                <w:szCs w:val="20"/>
                <w:lang w:val="en-US"/>
              </w:rPr>
              <w:t>124</w:t>
            </w:r>
            <w:r w:rsidRPr="000A59E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0A59E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59" w:type="dxa"/>
            <w:gridSpan w:val="3"/>
            <w:shd w:val="clear" w:color="auto" w:fill="auto"/>
          </w:tcPr>
          <w:p w14:paraId="086108A8" w14:textId="03613153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Undertreatment</w:t>
            </w:r>
            <w:proofErr w:type="spellEnd"/>
            <w:r w:rsidRPr="00361489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proofErr w:type="gramStart"/>
            <w:r w:rsidR="00862966">
              <w:rPr>
                <w:rFonts w:ascii="Times New Roman" w:hAnsi="Times New Roman"/>
                <w:sz w:val="20"/>
                <w:szCs w:val="20"/>
              </w:rPr>
              <w:t>50</w:t>
            </w:r>
            <w:r w:rsidRPr="00361489">
              <w:rPr>
                <w:rFonts w:ascii="Times New Roman" w:hAnsi="Times New Roman"/>
                <w:sz w:val="20"/>
                <w:szCs w:val="20"/>
              </w:rPr>
              <w:t>)</w:t>
            </w:r>
            <w:r w:rsidRPr="000A59E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662" w:type="dxa"/>
            <w:gridSpan w:val="3"/>
            <w:shd w:val="clear" w:color="auto" w:fill="auto"/>
          </w:tcPr>
          <w:p w14:paraId="0D95C5AA" w14:textId="5DD2D3A0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Overteatment</w:t>
            </w:r>
            <w:proofErr w:type="spellEnd"/>
            <w:r w:rsidRPr="00361489"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proofErr w:type="gramStart"/>
            <w:r w:rsidR="00862966">
              <w:rPr>
                <w:rFonts w:ascii="Times New Roman" w:hAnsi="Times New Roman"/>
                <w:sz w:val="20"/>
                <w:szCs w:val="20"/>
              </w:rPr>
              <w:t>3</w:t>
            </w:r>
            <w:r w:rsidRPr="00361489">
              <w:rPr>
                <w:rFonts w:ascii="Times New Roman" w:hAnsi="Times New Roman"/>
                <w:sz w:val="20"/>
                <w:szCs w:val="20"/>
              </w:rPr>
              <w:t>)</w:t>
            </w:r>
            <w:r w:rsidRPr="000A59ED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2" w:type="dxa"/>
            <w:shd w:val="clear" w:color="auto" w:fill="auto"/>
          </w:tcPr>
          <w:p w14:paraId="45CCB9D0" w14:textId="3C00F5FA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Al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n=</w:t>
            </w:r>
            <w:r w:rsidR="00924441">
              <w:rPr>
                <w:rFonts w:ascii="Times New Roman" w:hAnsi="Times New Roman"/>
                <w:sz w:val="20"/>
                <w:szCs w:val="20"/>
              </w:rPr>
              <w:t>177)</w:t>
            </w:r>
          </w:p>
        </w:tc>
      </w:tr>
      <w:tr w:rsidR="00900DF7" w:rsidRPr="00361489" w14:paraId="73BD3D13" w14:textId="77777777" w:rsidTr="00900DF7">
        <w:tc>
          <w:tcPr>
            <w:tcW w:w="1712" w:type="dxa"/>
          </w:tcPr>
          <w:p w14:paraId="7C91CE6E" w14:textId="77777777" w:rsidR="00900DF7" w:rsidRPr="00361489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</w:tcPr>
          <w:p w14:paraId="00A956D0" w14:textId="77777777" w:rsidR="00900DF7" w:rsidRPr="006B64B6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9" w:type="dxa"/>
            <w:shd w:val="clear" w:color="auto" w:fill="auto"/>
          </w:tcPr>
          <w:p w14:paraId="7B741EFC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94" w:type="dxa"/>
            <w:shd w:val="clear" w:color="auto" w:fill="auto"/>
          </w:tcPr>
          <w:p w14:paraId="30D596F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CI95%</w:t>
            </w:r>
          </w:p>
        </w:tc>
        <w:tc>
          <w:tcPr>
            <w:tcW w:w="1612" w:type="dxa"/>
            <w:shd w:val="clear" w:color="auto" w:fill="auto"/>
          </w:tcPr>
          <w:p w14:paraId="0D0C886D" w14:textId="77777777" w:rsidR="00900DF7" w:rsidRPr="006B64B6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66" w:type="dxa"/>
            <w:shd w:val="clear" w:color="auto" w:fill="auto"/>
          </w:tcPr>
          <w:p w14:paraId="34DA6E2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81" w:type="dxa"/>
            <w:shd w:val="clear" w:color="auto" w:fill="auto"/>
          </w:tcPr>
          <w:p w14:paraId="3AC09C9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CI95%</w:t>
            </w:r>
          </w:p>
        </w:tc>
        <w:tc>
          <w:tcPr>
            <w:tcW w:w="1619" w:type="dxa"/>
            <w:shd w:val="clear" w:color="auto" w:fill="auto"/>
          </w:tcPr>
          <w:p w14:paraId="0A453A0F" w14:textId="77777777" w:rsidR="00900DF7" w:rsidRPr="006B64B6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81" w:type="dxa"/>
            <w:shd w:val="clear" w:color="auto" w:fill="auto"/>
          </w:tcPr>
          <w:p w14:paraId="1CD1111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162" w:type="dxa"/>
            <w:shd w:val="clear" w:color="auto" w:fill="auto"/>
          </w:tcPr>
          <w:p w14:paraId="1B8874D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CI95%</w:t>
            </w:r>
          </w:p>
        </w:tc>
        <w:tc>
          <w:tcPr>
            <w:tcW w:w="962" w:type="dxa"/>
            <w:shd w:val="clear" w:color="auto" w:fill="auto"/>
          </w:tcPr>
          <w:p w14:paraId="5CF6663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900DF7" w:rsidRPr="00361489" w14:paraId="25D76A6D" w14:textId="77777777" w:rsidTr="00900DF7">
        <w:tc>
          <w:tcPr>
            <w:tcW w:w="1712" w:type="dxa"/>
          </w:tcPr>
          <w:p w14:paraId="3DDCF8F7" w14:textId="77777777" w:rsidR="00900DF7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28" w:type="dxa"/>
            <w:shd w:val="clear" w:color="auto" w:fill="auto"/>
          </w:tcPr>
          <w:p w14:paraId="6147E755" w14:textId="77777777" w:rsidR="00900DF7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1E828C4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114C8F4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412190ED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3FC1B0C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04A7DCF3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36D4062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7EFD08FD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4C4ED7A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07B42AB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DF7" w:rsidRPr="00361489" w14:paraId="34E962C0" w14:textId="77777777" w:rsidTr="00900DF7">
        <w:tc>
          <w:tcPr>
            <w:tcW w:w="1712" w:type="dxa"/>
          </w:tcPr>
          <w:p w14:paraId="541A9710" w14:textId="77777777" w:rsidR="00900DF7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40-49</w:t>
            </w:r>
            <w:proofErr w:type="gramEnd"/>
          </w:p>
        </w:tc>
        <w:tc>
          <w:tcPr>
            <w:tcW w:w="1528" w:type="dxa"/>
            <w:shd w:val="clear" w:color="auto" w:fill="auto"/>
          </w:tcPr>
          <w:p w14:paraId="1B2214E2" w14:textId="7E3CDC19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0587F44D" w14:textId="64D8B87D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94" w:type="dxa"/>
            <w:shd w:val="clear" w:color="auto" w:fill="auto"/>
          </w:tcPr>
          <w:p w14:paraId="4BB3EB6A" w14:textId="04097880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2 – 1.91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505B1940" w14:textId="1A21502C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shd w:val="clear" w:color="auto" w:fill="auto"/>
          </w:tcPr>
          <w:p w14:paraId="51E47AA0" w14:textId="766C30BE" w:rsidR="00900DF7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81" w:type="dxa"/>
            <w:shd w:val="clear" w:color="auto" w:fill="auto"/>
          </w:tcPr>
          <w:p w14:paraId="454125D0" w14:textId="24F4CF3E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13 – 2.42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6F5486A9" w14:textId="13BC1864" w:rsidR="00900DF7" w:rsidRPr="00361489" w:rsidRDefault="004B5AC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1" w:type="dxa"/>
            <w:shd w:val="clear" w:color="auto" w:fill="auto"/>
          </w:tcPr>
          <w:p w14:paraId="18BEE307" w14:textId="0B882A45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6E185117" w14:textId="7224F19A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35EBDF7C" w14:textId="796369E9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900DF7" w:rsidRPr="00361489" w14:paraId="7EBD4859" w14:textId="77777777" w:rsidTr="00900DF7">
        <w:tc>
          <w:tcPr>
            <w:tcW w:w="1712" w:type="dxa"/>
          </w:tcPr>
          <w:p w14:paraId="787E3D42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50-69</w:t>
            </w:r>
            <w:proofErr w:type="gramEnd"/>
          </w:p>
        </w:tc>
        <w:tc>
          <w:tcPr>
            <w:tcW w:w="1528" w:type="dxa"/>
            <w:shd w:val="clear" w:color="auto" w:fill="auto"/>
          </w:tcPr>
          <w:p w14:paraId="1E010131" w14:textId="7D3D4A79" w:rsidR="00900DF7" w:rsidRPr="00361489" w:rsidRDefault="005910A0" w:rsidP="005910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279" w:type="dxa"/>
            <w:shd w:val="clear" w:color="auto" w:fill="auto"/>
          </w:tcPr>
          <w:p w14:paraId="2797842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shd w:val="clear" w:color="auto" w:fill="auto"/>
          </w:tcPr>
          <w:p w14:paraId="7AB58D5A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21FCB6F3" w14:textId="1C9CB6F8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66" w:type="dxa"/>
            <w:shd w:val="clear" w:color="auto" w:fill="auto"/>
          </w:tcPr>
          <w:p w14:paraId="7703487D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81" w:type="dxa"/>
            <w:shd w:val="clear" w:color="auto" w:fill="auto"/>
          </w:tcPr>
          <w:p w14:paraId="5400D6CC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3F3D45D2" w14:textId="0D1916CB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2CAC70D7" w14:textId="485D5F5E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6E71C2F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1D5270C7" w14:textId="65CD5579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="001A42F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900DF7" w:rsidRPr="00361489" w14:paraId="6E1A782E" w14:textId="77777777" w:rsidTr="00900DF7">
        <w:tc>
          <w:tcPr>
            <w:tcW w:w="1712" w:type="dxa"/>
          </w:tcPr>
          <w:p w14:paraId="3E8D782A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+</w:t>
            </w:r>
          </w:p>
        </w:tc>
        <w:tc>
          <w:tcPr>
            <w:tcW w:w="1528" w:type="dxa"/>
            <w:shd w:val="clear" w:color="auto" w:fill="auto"/>
          </w:tcPr>
          <w:p w14:paraId="5447CA6F" w14:textId="75FCB3BA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9" w:type="dxa"/>
            <w:shd w:val="clear" w:color="auto" w:fill="auto"/>
          </w:tcPr>
          <w:p w14:paraId="612DE2BB" w14:textId="24D1EF2A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94" w:type="dxa"/>
            <w:shd w:val="clear" w:color="auto" w:fill="auto"/>
          </w:tcPr>
          <w:p w14:paraId="38601B0B" w14:textId="2AD13C69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50 – 1.16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59FA392E" w14:textId="59C9BB6E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66" w:type="dxa"/>
            <w:shd w:val="clear" w:color="auto" w:fill="auto"/>
          </w:tcPr>
          <w:p w14:paraId="6F707EC9" w14:textId="64F25E7A" w:rsidR="00900DF7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181" w:type="dxa"/>
            <w:shd w:val="clear" w:color="auto" w:fill="auto"/>
          </w:tcPr>
          <w:p w14:paraId="49BCE67F" w14:textId="2F83D832" w:rsidR="00900DF7" w:rsidRPr="00361489" w:rsidRDefault="00701785" w:rsidP="0070178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.00 – 3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25</w:t>
            </w:r>
          </w:p>
        </w:tc>
        <w:tc>
          <w:tcPr>
            <w:tcW w:w="1619" w:type="dxa"/>
            <w:shd w:val="clear" w:color="auto" w:fill="auto"/>
          </w:tcPr>
          <w:p w14:paraId="6EE36B2E" w14:textId="168C2983" w:rsidR="00900DF7" w:rsidRPr="00361489" w:rsidRDefault="005910A0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1" w:type="dxa"/>
            <w:shd w:val="clear" w:color="auto" w:fill="auto"/>
          </w:tcPr>
          <w:p w14:paraId="2593A3C5" w14:textId="17D78ECB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2BFE9129" w14:textId="61F68249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6013AE81" w14:textId="01CF36F4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1A42F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900DF7" w:rsidRPr="00361489" w14:paraId="5101325B" w14:textId="77777777" w:rsidTr="00900DF7">
        <w:tc>
          <w:tcPr>
            <w:tcW w:w="1712" w:type="dxa"/>
          </w:tcPr>
          <w:p w14:paraId="08817D71" w14:textId="77777777" w:rsidR="00900DF7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</w:tcPr>
          <w:p w14:paraId="6AB60DC6" w14:textId="77777777" w:rsidR="00900DF7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653B47D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2E3FAD9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5BF3535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20D045FC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71199C2D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7E895D0F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76C40C3F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5A16BA3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34F25DB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DF7" w:rsidRPr="00361489" w14:paraId="05F753E5" w14:textId="77777777" w:rsidTr="00900DF7">
        <w:tc>
          <w:tcPr>
            <w:tcW w:w="1712" w:type="dxa"/>
          </w:tcPr>
          <w:p w14:paraId="6B51A8BE" w14:textId="77777777" w:rsidR="00900DF7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NM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1528" w:type="dxa"/>
            <w:shd w:val="clear" w:color="auto" w:fill="auto"/>
          </w:tcPr>
          <w:p w14:paraId="36C37EA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04DFA43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12ABA50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5DE5D4BA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551EDAB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1BB9244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28B0849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16DA75EF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55EB21B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38789BA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DF7" w:rsidRPr="00361489" w14:paraId="0D1CC829" w14:textId="77777777" w:rsidTr="00900DF7">
        <w:tc>
          <w:tcPr>
            <w:tcW w:w="1712" w:type="dxa"/>
          </w:tcPr>
          <w:p w14:paraId="7C5A3AF3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1N0</w:t>
            </w:r>
          </w:p>
        </w:tc>
        <w:tc>
          <w:tcPr>
            <w:tcW w:w="1528" w:type="dxa"/>
            <w:shd w:val="clear" w:color="auto" w:fill="auto"/>
          </w:tcPr>
          <w:p w14:paraId="2C947669" w14:textId="0C2A45E8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79" w:type="dxa"/>
            <w:shd w:val="clear" w:color="auto" w:fill="auto"/>
          </w:tcPr>
          <w:p w14:paraId="568F76D4" w14:textId="419CDC00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94" w:type="dxa"/>
            <w:shd w:val="clear" w:color="auto" w:fill="auto"/>
          </w:tcPr>
          <w:p w14:paraId="58CE974E" w14:textId="1A537B12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42 – 0.93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088F6195" w14:textId="219ECECE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66" w:type="dxa"/>
            <w:shd w:val="clear" w:color="auto" w:fill="auto"/>
          </w:tcPr>
          <w:p w14:paraId="7F9F4739" w14:textId="1DB8B96C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181" w:type="dxa"/>
            <w:shd w:val="clear" w:color="auto" w:fill="auto"/>
          </w:tcPr>
          <w:p w14:paraId="1C7C5B75" w14:textId="20B910AC" w:rsidR="00900DF7" w:rsidRPr="00361489" w:rsidRDefault="00F14F27" w:rsidP="0070178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.60 – 7.54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69CD53D2" w14:textId="51D54B96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1" w:type="dxa"/>
            <w:shd w:val="clear" w:color="auto" w:fill="auto"/>
          </w:tcPr>
          <w:p w14:paraId="05158199" w14:textId="32704F36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25198A0C" w14:textId="6AA309AA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5FD1C26D" w14:textId="45BA3A8F" w:rsidR="00900DF7" w:rsidRPr="00361489" w:rsidRDefault="00924441" w:rsidP="009244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A302B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900DF7" w:rsidRPr="00361489" w14:paraId="40F85CAC" w14:textId="77777777" w:rsidTr="00900DF7">
        <w:tc>
          <w:tcPr>
            <w:tcW w:w="1712" w:type="dxa"/>
          </w:tcPr>
          <w:p w14:paraId="24378A56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2-4N0</w:t>
            </w:r>
          </w:p>
        </w:tc>
        <w:tc>
          <w:tcPr>
            <w:tcW w:w="1528" w:type="dxa"/>
            <w:shd w:val="clear" w:color="auto" w:fill="auto"/>
          </w:tcPr>
          <w:p w14:paraId="01C2DCFD" w14:textId="02F79E62" w:rsidR="00900DF7" w:rsidRPr="00361489" w:rsidRDefault="00A302BF" w:rsidP="00A302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9" w:type="dxa"/>
            <w:shd w:val="clear" w:color="auto" w:fill="auto"/>
          </w:tcPr>
          <w:p w14:paraId="2BA47DEC" w14:textId="1A9104AA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94" w:type="dxa"/>
            <w:shd w:val="clear" w:color="auto" w:fill="auto"/>
          </w:tcPr>
          <w:p w14:paraId="607FA06D" w14:textId="4EB40175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1 – 1.75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1B3A5057" w14:textId="63D36ED3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6" w:type="dxa"/>
            <w:shd w:val="clear" w:color="auto" w:fill="auto"/>
          </w:tcPr>
          <w:p w14:paraId="2728CBCF" w14:textId="0E5BCBAD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81" w:type="dxa"/>
            <w:shd w:val="clear" w:color="auto" w:fill="auto"/>
          </w:tcPr>
          <w:p w14:paraId="631F927F" w14:textId="7C6643EB" w:rsidR="00900DF7" w:rsidRPr="00361489" w:rsidRDefault="00F14F27" w:rsidP="00701785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32 – 3.75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4D440B38" w14:textId="7B464516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466F5190" w14:textId="00ED261B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3798E292" w14:textId="78FD20BF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7F38CC08" w14:textId="6997828D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900DF7" w:rsidRPr="00361489" w14:paraId="04E85BAC" w14:textId="77777777" w:rsidTr="00900DF7">
        <w:tc>
          <w:tcPr>
            <w:tcW w:w="1712" w:type="dxa"/>
          </w:tcPr>
          <w:p w14:paraId="1307FF70" w14:textId="131E7002" w:rsidR="00900DF7" w:rsidRDefault="00D6645C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+</w:t>
            </w:r>
          </w:p>
        </w:tc>
        <w:tc>
          <w:tcPr>
            <w:tcW w:w="1528" w:type="dxa"/>
            <w:shd w:val="clear" w:color="auto" w:fill="auto"/>
          </w:tcPr>
          <w:p w14:paraId="34DF3412" w14:textId="4C4F5DD5" w:rsidR="00900DF7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279" w:type="dxa"/>
            <w:shd w:val="clear" w:color="auto" w:fill="auto"/>
          </w:tcPr>
          <w:p w14:paraId="71DD5BD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shd w:val="clear" w:color="auto" w:fill="auto"/>
          </w:tcPr>
          <w:p w14:paraId="54196E5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6EAB0FFD" w14:textId="7EC19739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</w:tcPr>
          <w:p w14:paraId="33915DF0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81" w:type="dxa"/>
            <w:shd w:val="clear" w:color="auto" w:fill="auto"/>
          </w:tcPr>
          <w:p w14:paraId="6ACD91C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6B5E9E70" w14:textId="5D254EA0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1" w:type="dxa"/>
            <w:shd w:val="clear" w:color="auto" w:fill="auto"/>
          </w:tcPr>
          <w:p w14:paraId="27F12766" w14:textId="14FBE461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69813F8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1E6E34B2" w14:textId="3DBB5E55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900DF7" w:rsidRPr="00361489" w14:paraId="77E7D908" w14:textId="77777777" w:rsidTr="00900DF7">
        <w:tc>
          <w:tcPr>
            <w:tcW w:w="1712" w:type="dxa"/>
          </w:tcPr>
          <w:p w14:paraId="61118224" w14:textId="77777777" w:rsidR="00900DF7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ormo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cepto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528" w:type="dxa"/>
            <w:shd w:val="clear" w:color="auto" w:fill="auto"/>
          </w:tcPr>
          <w:p w14:paraId="77BA82C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49390FF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2D2695F4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3C538AF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6C06A04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553EFA36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6C11DB9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0421C78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1EF09588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0EA5562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DF7" w:rsidRPr="00361489" w14:paraId="0DA511F5" w14:textId="77777777" w:rsidTr="00900DF7">
        <w:tc>
          <w:tcPr>
            <w:tcW w:w="1712" w:type="dxa"/>
          </w:tcPr>
          <w:p w14:paraId="147DFC33" w14:textId="29C623EF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1489">
              <w:rPr>
                <w:rFonts w:ascii="Times New Roman" w:hAnsi="Times New Roman"/>
                <w:sz w:val="20"/>
                <w:szCs w:val="20"/>
                <w:lang w:val="en-US"/>
              </w:rPr>
              <w:t>Er/</w:t>
            </w:r>
            <w:proofErr w:type="spellStart"/>
            <w:r w:rsidRPr="00361489">
              <w:rPr>
                <w:rFonts w:ascii="Times New Roman" w:hAnsi="Times New Roman"/>
                <w:sz w:val="20"/>
                <w:szCs w:val="20"/>
                <w:lang w:val="en-US"/>
              </w:rPr>
              <w:t>PgR</w:t>
            </w:r>
            <w:proofErr w:type="spellEnd"/>
            <w:r w:rsidR="00701785">
              <w:rPr>
                <w:rFonts w:ascii="Times New Roman" w:hAnsi="Times New Roman"/>
                <w:sz w:val="20"/>
                <w:szCs w:val="20"/>
                <w:lang w:val="en-US"/>
              </w:rPr>
              <w:t>/HER2+</w:t>
            </w:r>
          </w:p>
        </w:tc>
        <w:tc>
          <w:tcPr>
            <w:tcW w:w="1528" w:type="dxa"/>
            <w:shd w:val="clear" w:color="auto" w:fill="auto"/>
          </w:tcPr>
          <w:p w14:paraId="4040E068" w14:textId="4B072040" w:rsidR="00900DF7" w:rsidRPr="00361489" w:rsidRDefault="00A302BF" w:rsidP="00A302B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79" w:type="dxa"/>
            <w:shd w:val="clear" w:color="auto" w:fill="auto"/>
          </w:tcPr>
          <w:p w14:paraId="13EDD23F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shd w:val="clear" w:color="auto" w:fill="auto"/>
          </w:tcPr>
          <w:p w14:paraId="25A773E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shd w:val="clear" w:color="auto" w:fill="auto"/>
          </w:tcPr>
          <w:p w14:paraId="24166DE4" w14:textId="35F32603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66" w:type="dxa"/>
            <w:shd w:val="clear" w:color="auto" w:fill="auto"/>
          </w:tcPr>
          <w:p w14:paraId="0B8278C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81" w:type="dxa"/>
            <w:shd w:val="clear" w:color="auto" w:fill="auto"/>
          </w:tcPr>
          <w:p w14:paraId="27613A6C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580B14EE" w14:textId="20248688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81" w:type="dxa"/>
            <w:shd w:val="clear" w:color="auto" w:fill="auto"/>
          </w:tcPr>
          <w:p w14:paraId="3C2EC42E" w14:textId="0B9203C8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6928EAC1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61C2EA58" w14:textId="434FCFD5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A302B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900DF7" w:rsidRPr="00361489" w14:paraId="596B2E97" w14:textId="77777777" w:rsidTr="00900DF7">
        <w:tc>
          <w:tcPr>
            <w:tcW w:w="1712" w:type="dxa"/>
          </w:tcPr>
          <w:p w14:paraId="10AE8B45" w14:textId="694A12B3" w:rsidR="00900DF7" w:rsidRPr="00361489" w:rsidRDefault="00701785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BC</w:t>
            </w:r>
          </w:p>
        </w:tc>
        <w:tc>
          <w:tcPr>
            <w:tcW w:w="1528" w:type="dxa"/>
            <w:shd w:val="clear" w:color="auto" w:fill="auto"/>
          </w:tcPr>
          <w:p w14:paraId="13219070" w14:textId="537A426A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9" w:type="dxa"/>
            <w:shd w:val="clear" w:color="auto" w:fill="auto"/>
          </w:tcPr>
          <w:p w14:paraId="09AEDF46" w14:textId="5F6BF6E0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94" w:type="dxa"/>
            <w:shd w:val="clear" w:color="auto" w:fill="auto"/>
          </w:tcPr>
          <w:p w14:paraId="14B837F4" w14:textId="414C252D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44 – 2.07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7A4755F7" w14:textId="2CADDB21" w:rsidR="00900DF7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  <w:shd w:val="clear" w:color="auto" w:fill="auto"/>
          </w:tcPr>
          <w:p w14:paraId="1DB9EC21" w14:textId="32058239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81" w:type="dxa"/>
            <w:shd w:val="clear" w:color="auto" w:fill="auto"/>
          </w:tcPr>
          <w:p w14:paraId="00A46A29" w14:textId="0FAC8557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18 – 4.16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3E8954E7" w14:textId="3449D6E4" w:rsidR="00900DF7" w:rsidRPr="00361489" w:rsidRDefault="00A302BF" w:rsidP="00A302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358AE9A0" w14:textId="6EE2E65A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2D317DE9" w14:textId="21DE4AFB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5EB824DE" w14:textId="293C4892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900DF7" w:rsidRPr="00361489" w14:paraId="188D1627" w14:textId="77777777" w:rsidTr="00900DF7">
        <w:tc>
          <w:tcPr>
            <w:tcW w:w="1712" w:type="dxa"/>
          </w:tcPr>
          <w:p w14:paraId="7FE73DCE" w14:textId="77777777" w:rsidR="00900DF7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</w:tcPr>
          <w:p w14:paraId="653AF7B4" w14:textId="77777777" w:rsidR="00900DF7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223D9593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2F9FF26F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2624517C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5A56CE9F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4F419C0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230B9276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0DFE6B26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74613FB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51D5F7B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DF7" w:rsidRPr="00361489" w14:paraId="2D5A2C92" w14:textId="77777777" w:rsidTr="00900DF7">
        <w:tc>
          <w:tcPr>
            <w:tcW w:w="1712" w:type="dxa"/>
          </w:tcPr>
          <w:p w14:paraId="77979481" w14:textId="77777777" w:rsidR="00900DF7" w:rsidRDefault="00900DF7" w:rsidP="006E5FE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ade</w:t>
            </w:r>
            <w:proofErr w:type="spellEnd"/>
          </w:p>
        </w:tc>
        <w:tc>
          <w:tcPr>
            <w:tcW w:w="1528" w:type="dxa"/>
            <w:shd w:val="clear" w:color="auto" w:fill="auto"/>
          </w:tcPr>
          <w:p w14:paraId="0D291DDD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7D6B6AA4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1CE7211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69ED77CC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5619C46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35903720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789F97B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1D8B7609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0A3C002E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3ADF8E1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DF7" w:rsidRPr="00361489" w14:paraId="3B04F36E" w14:textId="77777777" w:rsidTr="00900DF7">
        <w:tc>
          <w:tcPr>
            <w:tcW w:w="1712" w:type="dxa"/>
          </w:tcPr>
          <w:p w14:paraId="776CA352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gr</w:t>
            </w:r>
            <w:proofErr w:type="spellEnd"/>
            <w:r w:rsidRPr="00361489">
              <w:rPr>
                <w:rFonts w:ascii="Times New Roman" w:hAnsi="Times New Roman"/>
                <w:sz w:val="20"/>
                <w:szCs w:val="20"/>
              </w:rPr>
              <w:t xml:space="preserve"> I-II</w:t>
            </w:r>
          </w:p>
        </w:tc>
        <w:tc>
          <w:tcPr>
            <w:tcW w:w="1528" w:type="dxa"/>
            <w:shd w:val="clear" w:color="auto" w:fill="auto"/>
          </w:tcPr>
          <w:p w14:paraId="1DC2692B" w14:textId="5CE9A4AB" w:rsidR="00900DF7" w:rsidRPr="00361489" w:rsidRDefault="00862966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79" w:type="dxa"/>
            <w:shd w:val="clear" w:color="auto" w:fill="auto"/>
          </w:tcPr>
          <w:p w14:paraId="46494B25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shd w:val="clear" w:color="auto" w:fill="auto"/>
          </w:tcPr>
          <w:p w14:paraId="04D4B0F2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6E94F9F8" w14:textId="3476B8C4" w:rsidR="00900DF7" w:rsidRPr="00361489" w:rsidRDefault="00862966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66" w:type="dxa"/>
            <w:shd w:val="clear" w:color="auto" w:fill="auto"/>
          </w:tcPr>
          <w:p w14:paraId="644698ED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1489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81" w:type="dxa"/>
            <w:shd w:val="clear" w:color="auto" w:fill="auto"/>
          </w:tcPr>
          <w:p w14:paraId="0365A347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6D3592D6" w14:textId="42E8D043" w:rsidR="00900DF7" w:rsidRPr="00361489" w:rsidRDefault="00862966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1" w:type="dxa"/>
            <w:shd w:val="clear" w:color="auto" w:fill="auto"/>
          </w:tcPr>
          <w:p w14:paraId="3B4F16DA" w14:textId="0E030423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642C6D74" w14:textId="77777777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176FE731" w14:textId="57604D56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  <w:tr w:rsidR="00900DF7" w:rsidRPr="00361489" w14:paraId="27286643" w14:textId="77777777" w:rsidTr="00900DF7">
        <w:tc>
          <w:tcPr>
            <w:tcW w:w="1712" w:type="dxa"/>
          </w:tcPr>
          <w:p w14:paraId="47FB9861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gr</w:t>
            </w:r>
            <w:proofErr w:type="spellEnd"/>
            <w:r w:rsidRPr="00361489">
              <w:rPr>
                <w:rFonts w:ascii="Times New Roman" w:hAnsi="Times New Roman"/>
                <w:sz w:val="20"/>
                <w:szCs w:val="20"/>
              </w:rPr>
              <w:t xml:space="preserve"> III </w:t>
            </w:r>
          </w:p>
        </w:tc>
        <w:tc>
          <w:tcPr>
            <w:tcW w:w="1528" w:type="dxa"/>
            <w:shd w:val="clear" w:color="auto" w:fill="auto"/>
          </w:tcPr>
          <w:p w14:paraId="1A119DC7" w14:textId="7B9628D0" w:rsidR="00900DF7" w:rsidRPr="00361489" w:rsidRDefault="00862966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79" w:type="dxa"/>
            <w:shd w:val="clear" w:color="auto" w:fill="auto"/>
          </w:tcPr>
          <w:p w14:paraId="30DE9B48" w14:textId="5606FADE" w:rsidR="00900DF7" w:rsidRPr="00361489" w:rsidRDefault="00924441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94" w:type="dxa"/>
            <w:shd w:val="clear" w:color="auto" w:fill="auto"/>
          </w:tcPr>
          <w:p w14:paraId="66F7F7A4" w14:textId="19CC01C7" w:rsidR="00900DF7" w:rsidRPr="00361489" w:rsidRDefault="00924441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71 – 1.77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51E42A4A" w14:textId="308B955B" w:rsidR="00900DF7" w:rsidRPr="00361489" w:rsidRDefault="00862966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66" w:type="dxa"/>
            <w:shd w:val="clear" w:color="auto" w:fill="auto"/>
          </w:tcPr>
          <w:p w14:paraId="39373F4F" w14:textId="74984AE1" w:rsidR="00900DF7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81" w:type="dxa"/>
            <w:shd w:val="clear" w:color="auto" w:fill="auto"/>
          </w:tcPr>
          <w:p w14:paraId="17849F28" w14:textId="6507D093" w:rsidR="00900DF7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24 – 2.47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55DA72C2" w14:textId="788A8230" w:rsidR="00900DF7" w:rsidRPr="00361489" w:rsidRDefault="00862966" w:rsidP="008629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38716347" w14:textId="4FA9650D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70FA7CB9" w14:textId="67EF41F1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548FAE8E" w14:textId="2200A726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900DF7" w:rsidRPr="00361489" w14:paraId="6FFB0FFD" w14:textId="77777777" w:rsidTr="00900DF7">
        <w:tc>
          <w:tcPr>
            <w:tcW w:w="1712" w:type="dxa"/>
          </w:tcPr>
          <w:p w14:paraId="53E7E8A9" w14:textId="77777777" w:rsidR="00900DF7" w:rsidRPr="00361489" w:rsidRDefault="00900DF7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gr</w:t>
            </w:r>
            <w:proofErr w:type="spellEnd"/>
            <w:r w:rsidRPr="0036148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61489">
              <w:rPr>
                <w:rFonts w:ascii="Times New Roman" w:hAnsi="Times New Roman"/>
                <w:sz w:val="20"/>
                <w:szCs w:val="20"/>
              </w:rPr>
              <w:t>unknown</w:t>
            </w:r>
            <w:proofErr w:type="spellEnd"/>
            <w:r w:rsidRPr="0036148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</w:tcPr>
          <w:p w14:paraId="02D590D0" w14:textId="4AA8A5AE" w:rsidR="00900DF7" w:rsidRPr="00361489" w:rsidRDefault="00862966" w:rsidP="008629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9" w:type="dxa"/>
            <w:shd w:val="clear" w:color="auto" w:fill="auto"/>
          </w:tcPr>
          <w:p w14:paraId="562120E0" w14:textId="2A4A6685" w:rsidR="00900DF7" w:rsidRPr="00361489" w:rsidRDefault="00924441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94" w:type="dxa"/>
            <w:shd w:val="clear" w:color="auto" w:fill="auto"/>
          </w:tcPr>
          <w:p w14:paraId="4FF71CC0" w14:textId="72F5D1F2" w:rsidR="00900DF7" w:rsidRPr="00361489" w:rsidRDefault="00924441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28 – 1.50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5616C764" w14:textId="75ED8791" w:rsidR="00900DF7" w:rsidRPr="00361489" w:rsidRDefault="00862966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</w:tcPr>
          <w:p w14:paraId="42EC38C5" w14:textId="49B6876F" w:rsidR="00900DF7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181" w:type="dxa"/>
            <w:shd w:val="clear" w:color="auto" w:fill="auto"/>
          </w:tcPr>
          <w:p w14:paraId="7B4AB78D" w14:textId="0DBF544D" w:rsidR="00900DF7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90 – 3.98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7C70A231" w14:textId="74B16232" w:rsidR="00900DF7" w:rsidRPr="00361489" w:rsidRDefault="00862966" w:rsidP="008629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080B2951" w14:textId="19E59D45" w:rsidR="00900DF7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2F3CB11D" w14:textId="5411149E" w:rsidR="00900DF7" w:rsidRPr="00361489" w:rsidRDefault="00900DF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46637136" w14:textId="239409F2" w:rsidR="00900DF7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A302B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701785" w:rsidRPr="00361489" w14:paraId="2FF37B21" w14:textId="77777777" w:rsidTr="00900DF7">
        <w:tc>
          <w:tcPr>
            <w:tcW w:w="1712" w:type="dxa"/>
          </w:tcPr>
          <w:p w14:paraId="25CF012C" w14:textId="77777777" w:rsidR="00701785" w:rsidRPr="00361489" w:rsidRDefault="00701785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auto"/>
          </w:tcPr>
          <w:p w14:paraId="116CBF8B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13FCE0B6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674555D8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69FB345B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65146EAF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5BE7116E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4A948B57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3FB27567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3C4EC05E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3436A8B8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1785" w:rsidRPr="00361489" w14:paraId="491E312C" w14:textId="77777777" w:rsidTr="00900DF7">
        <w:tc>
          <w:tcPr>
            <w:tcW w:w="1712" w:type="dxa"/>
          </w:tcPr>
          <w:p w14:paraId="333F27AD" w14:textId="0B286906" w:rsidR="00701785" w:rsidRPr="00361489" w:rsidRDefault="00701785" w:rsidP="007017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2 status</w:t>
            </w:r>
          </w:p>
        </w:tc>
        <w:tc>
          <w:tcPr>
            <w:tcW w:w="1528" w:type="dxa"/>
            <w:shd w:val="clear" w:color="auto" w:fill="auto"/>
          </w:tcPr>
          <w:p w14:paraId="18E1D3F1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9" w:type="dxa"/>
            <w:shd w:val="clear" w:color="auto" w:fill="auto"/>
          </w:tcPr>
          <w:p w14:paraId="2A8C91F4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</w:tcPr>
          <w:p w14:paraId="6DC80977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2E20138A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</w:tcPr>
          <w:p w14:paraId="1F9A71F9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auto"/>
          </w:tcPr>
          <w:p w14:paraId="031312F6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0DCB0F02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14:paraId="420B7694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2" w:type="dxa"/>
            <w:shd w:val="clear" w:color="auto" w:fill="auto"/>
          </w:tcPr>
          <w:p w14:paraId="4CD0D4BF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027E7A15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1785" w:rsidRPr="00361489" w14:paraId="24AEA280" w14:textId="77777777" w:rsidTr="00900DF7">
        <w:tc>
          <w:tcPr>
            <w:tcW w:w="1712" w:type="dxa"/>
          </w:tcPr>
          <w:p w14:paraId="1DD06EF5" w14:textId="07751E02" w:rsidR="00701785" w:rsidRPr="00361489" w:rsidRDefault="00701785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2-</w:t>
            </w:r>
          </w:p>
        </w:tc>
        <w:tc>
          <w:tcPr>
            <w:tcW w:w="1528" w:type="dxa"/>
            <w:shd w:val="clear" w:color="auto" w:fill="auto"/>
          </w:tcPr>
          <w:p w14:paraId="603D6A68" w14:textId="704A31B4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79" w:type="dxa"/>
            <w:shd w:val="clear" w:color="auto" w:fill="auto"/>
          </w:tcPr>
          <w:p w14:paraId="2F27FF39" w14:textId="3DC6181F" w:rsidR="00701785" w:rsidRPr="00361489" w:rsidRDefault="00924441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94" w:type="dxa"/>
            <w:shd w:val="clear" w:color="auto" w:fill="auto"/>
          </w:tcPr>
          <w:p w14:paraId="2C76EB00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692228CD" w14:textId="7A231B32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66" w:type="dxa"/>
            <w:shd w:val="clear" w:color="auto" w:fill="auto"/>
          </w:tcPr>
          <w:p w14:paraId="5E843D74" w14:textId="15791629" w:rsidR="00701785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81" w:type="dxa"/>
            <w:shd w:val="clear" w:color="auto" w:fill="auto"/>
          </w:tcPr>
          <w:p w14:paraId="12366415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4BAA4468" w14:textId="67E4FE0F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1" w:type="dxa"/>
            <w:shd w:val="clear" w:color="auto" w:fill="auto"/>
          </w:tcPr>
          <w:p w14:paraId="5E0F2E42" w14:textId="5CBD1B31" w:rsidR="00701785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076E8A13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36B3A430" w14:textId="0D587A37" w:rsidR="00701785" w:rsidRPr="00361489" w:rsidRDefault="00A302BF" w:rsidP="00A302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</w:tr>
      <w:tr w:rsidR="00701785" w:rsidRPr="00361489" w14:paraId="3086D301" w14:textId="77777777" w:rsidTr="00900DF7">
        <w:tc>
          <w:tcPr>
            <w:tcW w:w="1712" w:type="dxa"/>
          </w:tcPr>
          <w:p w14:paraId="31E6C5B9" w14:textId="78DF8FDD" w:rsidR="00701785" w:rsidRPr="00361489" w:rsidRDefault="00701785" w:rsidP="006E5FE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2+</w:t>
            </w:r>
          </w:p>
        </w:tc>
        <w:tc>
          <w:tcPr>
            <w:tcW w:w="1528" w:type="dxa"/>
            <w:shd w:val="clear" w:color="auto" w:fill="auto"/>
          </w:tcPr>
          <w:p w14:paraId="7D3C0985" w14:textId="67D2DDF7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79" w:type="dxa"/>
            <w:shd w:val="clear" w:color="auto" w:fill="auto"/>
          </w:tcPr>
          <w:p w14:paraId="03461FD1" w14:textId="12A85978" w:rsidR="00701785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4" w:type="dxa"/>
            <w:shd w:val="clear" w:color="auto" w:fill="auto"/>
          </w:tcPr>
          <w:p w14:paraId="343F4901" w14:textId="4EC36A9B" w:rsidR="00701785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61 – 1.57</w:t>
            </w:r>
            <w:proofErr w:type="gramEnd"/>
          </w:p>
        </w:tc>
        <w:tc>
          <w:tcPr>
            <w:tcW w:w="1612" w:type="dxa"/>
            <w:shd w:val="clear" w:color="auto" w:fill="auto"/>
          </w:tcPr>
          <w:p w14:paraId="7AE0680E" w14:textId="57190C50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  <w:shd w:val="clear" w:color="auto" w:fill="auto"/>
          </w:tcPr>
          <w:p w14:paraId="0E04D6E0" w14:textId="12105680" w:rsidR="00701785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81" w:type="dxa"/>
            <w:shd w:val="clear" w:color="auto" w:fill="auto"/>
          </w:tcPr>
          <w:p w14:paraId="6AB41787" w14:textId="192F31C6" w:rsidR="00701785" w:rsidRPr="00361489" w:rsidRDefault="00F14F27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41 – 2.77</w:t>
            </w:r>
            <w:proofErr w:type="gramEnd"/>
          </w:p>
        </w:tc>
        <w:tc>
          <w:tcPr>
            <w:tcW w:w="1619" w:type="dxa"/>
            <w:shd w:val="clear" w:color="auto" w:fill="auto"/>
          </w:tcPr>
          <w:p w14:paraId="19F7932D" w14:textId="56F383ED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49D5E5DC" w14:textId="037DC181" w:rsidR="00701785" w:rsidRPr="00361489" w:rsidRDefault="00854A24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62" w:type="dxa"/>
            <w:shd w:val="clear" w:color="auto" w:fill="auto"/>
          </w:tcPr>
          <w:p w14:paraId="2DE011D3" w14:textId="77777777" w:rsidR="00701785" w:rsidRPr="00361489" w:rsidRDefault="00701785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auto"/>
          </w:tcPr>
          <w:p w14:paraId="08188A85" w14:textId="600C910B" w:rsidR="00701785" w:rsidRPr="00361489" w:rsidRDefault="00A302BF" w:rsidP="006E5F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</w:tbl>
    <w:p w14:paraId="624D6C10" w14:textId="77777777" w:rsidR="00900DF7" w:rsidRPr="005C0C7C" w:rsidRDefault="00900DF7" w:rsidP="00900DF7">
      <w:pPr>
        <w:rPr>
          <w:rFonts w:ascii="Arial" w:hAnsi="Arial" w:cs="Arial"/>
          <w:sz w:val="20"/>
          <w:szCs w:val="20"/>
          <w:lang w:val="en-US"/>
        </w:rPr>
      </w:pPr>
    </w:p>
    <w:p w14:paraId="2E5592C1" w14:textId="0958AF9E" w:rsidR="00D6645C" w:rsidRDefault="00D6645C" w:rsidP="001A42F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N+= node positive, Er= estrogen receptor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PgR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= progesterone receptor, gr = grade, HER2 = human epithelial growth factor 2</w:t>
      </w:r>
    </w:p>
    <w:p w14:paraId="287B97E2" w14:textId="77777777" w:rsidR="00661CB1" w:rsidRDefault="00661CB1" w:rsidP="001A42FE">
      <w:pPr>
        <w:rPr>
          <w:rFonts w:ascii="Times New Roman" w:hAnsi="Times New Roman"/>
          <w:sz w:val="20"/>
          <w:szCs w:val="20"/>
          <w:lang w:val="en-US"/>
        </w:rPr>
      </w:pPr>
    </w:p>
    <w:p w14:paraId="78BE0CCD" w14:textId="666414B7" w:rsidR="001A42FE" w:rsidRPr="00361489" w:rsidRDefault="001A42FE" w:rsidP="001A42FE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able of three Poisson regression analysis combined: a) adherent group (dependent variable) vs. undertreated + overtreated, b) undertreated (dependent variable) vs. adherent group + overtreated and c) overtreated (dependent variable) vs. adherent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group+undertreated</w:t>
      </w:r>
      <w:proofErr w:type="spellEnd"/>
    </w:p>
    <w:p w14:paraId="7AC687E5" w14:textId="77777777" w:rsidR="002B7EFD" w:rsidRPr="00900DF7" w:rsidRDefault="002B7EFD">
      <w:pPr>
        <w:rPr>
          <w:lang w:val="en-US"/>
        </w:rPr>
      </w:pPr>
    </w:p>
    <w:sectPr w:rsidR="002B7EFD" w:rsidRPr="00900DF7" w:rsidSect="00900DF7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DF7"/>
    <w:rsid w:val="001625ED"/>
    <w:rsid w:val="001A42FE"/>
    <w:rsid w:val="002B7EFD"/>
    <w:rsid w:val="00382CF1"/>
    <w:rsid w:val="00495F3D"/>
    <w:rsid w:val="004A21F2"/>
    <w:rsid w:val="004B5ACF"/>
    <w:rsid w:val="0051043F"/>
    <w:rsid w:val="005910A0"/>
    <w:rsid w:val="00660CE5"/>
    <w:rsid w:val="00661CB1"/>
    <w:rsid w:val="00701785"/>
    <w:rsid w:val="00854A24"/>
    <w:rsid w:val="00862966"/>
    <w:rsid w:val="00900DF7"/>
    <w:rsid w:val="00924441"/>
    <w:rsid w:val="00992F61"/>
    <w:rsid w:val="00A302BF"/>
    <w:rsid w:val="00D6645C"/>
    <w:rsid w:val="00E55029"/>
    <w:rsid w:val="00F1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8FE041"/>
  <w14:defaultImageDpi w14:val="32767"/>
  <w15:chartTrackingRefBased/>
  <w15:docId w15:val="{F2215837-9D6C-7941-AA29-CF15470F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900DF7"/>
    <w:rPr>
      <w:rFonts w:ascii="Calibri" w:eastAsia="Calibri" w:hAnsi="Calibri" w:cs="Times New Roman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00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00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00D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00D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00D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00D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00D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00D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00D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00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00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00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00DF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00DF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00DF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00DF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00DF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00DF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00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900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00D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900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00D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900DF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00DF7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900DF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00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00DF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00D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66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ki Aromaa-Häyhä</dc:creator>
  <cp:keywords/>
  <dc:description/>
  <cp:lastModifiedBy>Annikki Aromaa-Häyhä</cp:lastModifiedBy>
  <cp:revision>5</cp:revision>
  <dcterms:created xsi:type="dcterms:W3CDTF">2025-04-29T19:43:00Z</dcterms:created>
  <dcterms:modified xsi:type="dcterms:W3CDTF">2025-04-29T21:06:00Z</dcterms:modified>
</cp:coreProperties>
</file>